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B2493" w14:textId="1244CF97" w:rsidR="00504E4A" w:rsidRPr="00C00A35" w:rsidRDefault="00504E4A" w:rsidP="00C00A3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firstLine="720"/>
        <w:rPr>
          <w:b/>
          <w:bCs/>
        </w:rPr>
      </w:pPr>
      <w:r w:rsidRPr="00504E4A">
        <w:rPr>
          <w:b/>
          <w:bCs/>
        </w:rPr>
        <w:t>S2. Additional participant inform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8"/>
        <w:gridCol w:w="2450"/>
        <w:gridCol w:w="825"/>
        <w:gridCol w:w="831"/>
        <w:gridCol w:w="825"/>
        <w:gridCol w:w="1011"/>
        <w:gridCol w:w="1040"/>
      </w:tblGrid>
      <w:tr w:rsidR="00E10F37" w:rsidRPr="00504E4A" w14:paraId="45ACD12D" w14:textId="77777777" w:rsidTr="00F4001A">
        <w:trPr>
          <w:cantSplit/>
          <w:trHeight w:val="239"/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vAlign w:val="center"/>
          </w:tcPr>
          <w:p w14:paraId="4736DC37" w14:textId="1BDA6D80" w:rsidR="00504E4A" w:rsidRPr="00F4001A" w:rsidRDefault="00E10F37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>Scale</w:t>
            </w:r>
            <w:r w:rsidR="00CA27BB">
              <w:rPr>
                <w:b/>
                <w:bCs/>
                <w:color w:val="000000" w:themeColor="text1"/>
                <w:sz w:val="18"/>
                <w:szCs w:val="18"/>
              </w:rPr>
              <w:t>/mea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AB0864" w14:textId="6D153CF1" w:rsidR="00504E4A" w:rsidRPr="00A07FDA" w:rsidRDefault="00CA27BB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It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6DB913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61D216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C57B12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0F3CA7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96A7B7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Maximum</w:t>
            </w:r>
          </w:p>
        </w:tc>
      </w:tr>
      <w:tr w:rsidR="00E10F37" w:rsidRPr="00504E4A" w14:paraId="19870B9F" w14:textId="77777777" w:rsidTr="00F4001A">
        <w:trPr>
          <w:cantSplit/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7FF2" w14:textId="75D9B6C1" w:rsidR="00504E4A" w:rsidRPr="00F4001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>Short Big</w:t>
            </w:r>
            <w:r w:rsidR="00CA27BB">
              <w:rPr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>F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F61D2A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Extro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6C99B38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4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F546757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40D770E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39D3710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1565EFD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E10F37" w:rsidRPr="00504E4A" w14:paraId="23F32FB8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820A" w14:textId="77777777" w:rsidR="00504E4A" w:rsidRPr="00F4001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EAAB13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Agreeabl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6B1D1E5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5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ECDF771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E9A54D7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1B564B7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6E5AB8E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E10F37" w:rsidRPr="00504E4A" w14:paraId="285B1423" w14:textId="77777777" w:rsidTr="00F4001A">
        <w:trPr>
          <w:cantSplit/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641C" w14:textId="77777777" w:rsidR="00504E4A" w:rsidRPr="00F4001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5F5DD6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Conscient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A9FC883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5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EDC2767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EE05DC8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07A8072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69E777F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E10F37" w:rsidRPr="00504E4A" w14:paraId="4DE5E161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43C1" w14:textId="77777777" w:rsidR="00504E4A" w:rsidRPr="00F4001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D41010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Emotional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379248E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4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97C4742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FC6897D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E956A6F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520FF10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E10F37" w:rsidRPr="00504E4A" w14:paraId="49BEF4E3" w14:textId="77777777" w:rsidTr="00F4001A">
        <w:trPr>
          <w:cantSplit/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148B" w14:textId="77777777" w:rsidR="00504E4A" w:rsidRPr="00F4001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94C4DB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Openness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to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050CD6A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5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6E53CC4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358FC33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7D017EE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532D26A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E10F37" w:rsidRPr="00504E4A" w14:paraId="13756030" w14:textId="77777777" w:rsidTr="00F4001A">
        <w:trPr>
          <w:cantSplit/>
          <w:trHeight w:val="239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812BB9A" w14:textId="35B9F45E" w:rsidR="00504E4A" w:rsidRPr="00F4001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>STOMP</w:t>
            </w:r>
            <w:r w:rsidR="00CA27BB">
              <w:rPr>
                <w:b/>
                <w:bCs/>
                <w:color w:val="000000" w:themeColor="text1"/>
                <w:sz w:val="18"/>
                <w:szCs w:val="18"/>
              </w:rPr>
              <w:t xml:space="preserve"> factors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B3C4BC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Mellow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88F2635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4.73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6B984C9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6280270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.79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7F2606D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869F1FD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E10F37" w:rsidRPr="00504E4A" w14:paraId="16CD1711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CCDC" w14:textId="77777777" w:rsidR="00504E4A" w:rsidRPr="00F4001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7AC8F8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Unpretent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27CC304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4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75219BE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3B244B8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9034E9B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EEB5FF5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7.00</w:t>
            </w:r>
          </w:p>
        </w:tc>
      </w:tr>
      <w:tr w:rsidR="00E10F37" w:rsidRPr="00504E4A" w14:paraId="73751892" w14:textId="77777777" w:rsidTr="00F4001A">
        <w:trPr>
          <w:cantSplit/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B194" w14:textId="77777777" w:rsidR="00504E4A" w:rsidRPr="00F4001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7B62C4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Sophist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888D78B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4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4C196EA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1C730F4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1ADBEFC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18481D2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7.00</w:t>
            </w:r>
          </w:p>
        </w:tc>
      </w:tr>
      <w:tr w:rsidR="00E10F37" w:rsidRPr="00504E4A" w14:paraId="6A3B1217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C9D96" w14:textId="77777777" w:rsidR="00504E4A" w:rsidRPr="00F4001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7669C5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Int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7C48229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4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8C21F55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A38E1D0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33BAB8C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3310288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6.67</w:t>
            </w:r>
          </w:p>
        </w:tc>
      </w:tr>
      <w:tr w:rsidR="00E10F37" w:rsidRPr="00504E4A" w14:paraId="03A8C137" w14:textId="77777777" w:rsidTr="00F4001A">
        <w:trPr>
          <w:cantSplit/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F1C4" w14:textId="77777777" w:rsidR="00504E4A" w:rsidRPr="00F4001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14DE3E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Contempor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59EDBE6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4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A66C532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3A7E350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AC826DE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B87CBF8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7.00</w:t>
            </w:r>
          </w:p>
        </w:tc>
      </w:tr>
      <w:tr w:rsidR="00E10F37" w:rsidRPr="00504E4A" w14:paraId="1EA18651" w14:textId="77777777" w:rsidTr="00F4001A">
        <w:trPr>
          <w:cantSplit/>
          <w:trHeight w:val="239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C08FF78" w14:textId="77777777" w:rsidR="00504E4A" w:rsidRPr="00F4001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>PSQI scores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3D8A0C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Subj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>ective sleep quality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3E58D9B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.222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8764356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C01FBCE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0.688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325E534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FD6CDC9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E10F37" w:rsidRPr="00504E4A" w14:paraId="24D2E5F6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934A" w14:textId="77777777" w:rsidR="00504E4A" w:rsidRPr="00F4001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E14AC2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La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CFDDC41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1F7731D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D082702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CCD3AC9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85520A9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E10F37" w:rsidRPr="00504E4A" w14:paraId="6AF76A89" w14:textId="77777777" w:rsidTr="00F4001A">
        <w:trPr>
          <w:cantSplit/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DDCA" w14:textId="77777777" w:rsidR="00504E4A" w:rsidRPr="00F4001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657CE7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Sleep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77580AF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1D6A073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1D644C0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24186606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70EB9B6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E10F37" w:rsidRPr="00504E4A" w14:paraId="7FF85026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E76E" w14:textId="77777777" w:rsidR="00504E4A" w:rsidRPr="00F4001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C142C0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Habitual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sleep ef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5F2A86C8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D8187FC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D4ACCE0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9A290A7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C944A6F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E10F37" w:rsidRPr="00504E4A" w14:paraId="42EA93C8" w14:textId="77777777" w:rsidTr="00F4001A">
        <w:trPr>
          <w:cantSplit/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BB1C" w14:textId="77777777" w:rsidR="00504E4A" w:rsidRPr="00F4001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42245F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Sleep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disturb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B7A2C74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9080CBE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4DDD479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7D2D2508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7F2A682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E10F37" w:rsidRPr="00504E4A" w14:paraId="53138B5C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2F3B" w14:textId="77777777" w:rsidR="00504E4A" w:rsidRPr="00F4001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04C087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Use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of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med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>ication</w:t>
            </w: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65AC992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3F3A74D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56616D5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886A566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084007D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E10F37" w:rsidRPr="00504E4A" w14:paraId="46A3245C" w14:textId="77777777" w:rsidTr="00F4001A">
        <w:trPr>
          <w:cantSplit/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1AFF" w14:textId="77777777" w:rsidR="00504E4A" w:rsidRPr="00F4001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D6628E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Daytime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di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128FCB17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316EDB3E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04DDA19C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458D871B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vAlign w:val="center"/>
            <w:hideMark/>
          </w:tcPr>
          <w:p w14:paraId="618501CE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E10F37" w:rsidRPr="00504E4A" w14:paraId="60909194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C62B" w14:textId="77777777" w:rsidR="00504E4A" w:rsidRPr="00F4001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DD5D47" w14:textId="77777777" w:rsidR="00504E4A" w:rsidRPr="00A07FDA" w:rsidRDefault="00504E4A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Global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PSQI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07FDA">
              <w:rPr>
                <w:b/>
                <w:bCs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205037CC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6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40796021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0B69B5B9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3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716D249D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  <w:hideMark/>
          </w:tcPr>
          <w:p w14:paraId="032293E6" w14:textId="77777777" w:rsidR="00504E4A" w:rsidRPr="00A07FDA" w:rsidRDefault="00504E4A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A07FDA">
              <w:rPr>
                <w:color w:val="000000" w:themeColor="text1"/>
                <w:sz w:val="18"/>
                <w:szCs w:val="18"/>
              </w:rPr>
              <w:t>17</w:t>
            </w:r>
          </w:p>
        </w:tc>
      </w:tr>
      <w:tr w:rsidR="00E8311C" w:rsidRPr="00504E4A" w14:paraId="66EBEFBB" w14:textId="77777777" w:rsidTr="00F4001A">
        <w:trPr>
          <w:cantSplit/>
          <w:trHeight w:val="240"/>
        </w:trPr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66F3355" w14:textId="1668E85A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>Self-help method</w:t>
            </w:r>
            <w:r w:rsidR="009A1A9D" w:rsidRPr="00F4001A">
              <w:rPr>
                <w:b/>
                <w:bCs/>
                <w:color w:val="000000" w:themeColor="text1"/>
                <w:sz w:val="18"/>
                <w:szCs w:val="18"/>
              </w:rPr>
              <w:t>s for sleep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1310FEED" w14:textId="5D85056E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Reading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E1082AC" w14:textId="532E37CF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2.8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A71B948" w14:textId="2F1FDACA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7DDCCDB" w14:textId="74194202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166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308D542" w14:textId="080643A3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4EA2DCD" w14:textId="735D6FE5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5B4A6F15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E9C07C3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42E2CCA9" w14:textId="519460EE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Podcas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1D23CCC" w14:textId="44575E4E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97329F0" w14:textId="66C9B9FD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21CAF22" w14:textId="63F10F13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1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177881E" w14:textId="31DC48E2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1AD956D" w14:textId="6AE4DF0A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14153D29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DA97D9F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5A450704" w14:textId="0DD80E09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Mus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52AFE85" w14:textId="349F3554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D72F487" w14:textId="5ACDAAFC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E1BD26F" w14:textId="1F256CBA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2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C64BBAC" w14:textId="79C8D39D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F809D09" w14:textId="286B2925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7E39D8B5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10DF389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5F4495CD" w14:textId="0C3B9A82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T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533BACD" w14:textId="65A31F5A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C9248CE" w14:textId="3DF6AD64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2FFC3C0" w14:textId="3B66AC2C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1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9059071" w14:textId="6CE7DB77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58303E9" w14:textId="15DB4903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522FB3FE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9DF230C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50503DDF" w14:textId="0B18F636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Medit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1628745" w14:textId="57AA2E69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BEC41FA" w14:textId="36C36636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1ABDA7B" w14:textId="0134E6F5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2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8E95F2C" w14:textId="658D0777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BF5078F" w14:textId="6E643E7D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471A1953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41BC90D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78FCD694" w14:textId="4F4A4F68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Qigo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6C0EA53" w14:textId="70D522D8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1EA1DB1" w14:textId="3BA69F0C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D81B0DF" w14:textId="02305C77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36B1CE0" w14:textId="1457F130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F3FA140" w14:textId="0CCC7B83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2FBE1C32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D551E1B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6570B4B8" w14:textId="6F12AAEB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Breathing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e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xercis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FD1D88D" w14:textId="2D7A39B0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06D6DAB" w14:textId="4503EB41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11507CC" w14:textId="4265000B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2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ED8EC4F" w14:textId="37BF8142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2EE6C51" w14:textId="48CEA3F5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4F436017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888FD33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4A6676BA" w14:textId="4B3BF77F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White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>/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pink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noi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7E5984F" w14:textId="73BB1B18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E10E744" w14:textId="6C0B5B08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984EA02" w14:textId="0AB030BB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1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B11FB15" w14:textId="244A1BED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BDA42DA" w14:textId="4A1E0A18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410B1611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FA21F72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399D3CAB" w14:textId="615A570D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Pray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02D474F" w14:textId="61CA757F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4157DB6" w14:textId="2F0A78EE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7848B0F" w14:textId="3FCE1C9A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2D76D0F" w14:textId="612C0720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D7F8B2E" w14:textId="711A45E4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6F3A2DAE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28F6173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719A2DC0" w14:textId="24520EEF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Snacks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foo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2DA08B3" w14:textId="1E354535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18C8EB9" w14:textId="7CACCBAE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84C24ED" w14:textId="0C0ED2B7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C316A25" w14:textId="2FB67DBD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EC1E34E" w14:textId="07028B8A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2582F2EE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FF88E62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5D7B3338" w14:textId="0240254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Natural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soun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A68E194" w14:textId="5B632D52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4A2DCBC" w14:textId="06CE7BBC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6FAD656" w14:textId="3A6D7FB6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3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FFD8A5F" w14:textId="15C94D99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CB20BFF" w14:textId="66B2B04F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2145B7AA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0F8C12E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4217F22E" w14:textId="0D6D7345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Prescribed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BB29AD7" w14:textId="44E6FE0C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DEAF28F" w14:textId="6CACF064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9684A97" w14:textId="418F2AF5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102593F" w14:textId="2C6FD1CC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226B04A" w14:textId="58D03BF3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27F4F300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92B597E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2F14EF58" w14:textId="4BA65F31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Relaxation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therap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12EE221" w14:textId="58C537EE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EA5D9B1" w14:textId="20FF7E8E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B9D1CA4" w14:textId="04A6BFF1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560820B" w14:textId="0C1E366D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26997E6" w14:textId="7E1ABE13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E8311C" w:rsidRPr="00504E4A" w14:paraId="0F41E96C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EDD3376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170C13D5" w14:textId="62178F9E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Light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e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xerci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5617D50" w14:textId="387B885A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81142F9" w14:textId="762AAF8C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9432D49" w14:textId="5E9D794E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12D39C4" w14:textId="5A43914E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F0DCB6D" w14:textId="6D2A53B8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4E809B20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66D810F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01FCD313" w14:textId="36CC03E6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Arom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B3A4356" w14:textId="4BBE7043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536265D" w14:textId="63E58EC8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96AB2BF" w14:textId="78A383B1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D5837FB" w14:textId="340012DD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C6875EA" w14:textId="01E081FA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1CEE0839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9100B3B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078BB4C6" w14:textId="67ABAB63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Warmwater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footbat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5A2B758" w14:textId="0507DC86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E607347" w14:textId="19A3BAC0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5332921" w14:textId="394028D3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6BDDBFC" w14:textId="6D6AEEA8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CAD3C44" w14:textId="3A52923A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570A2591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F3A4920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3A1438ED" w14:textId="25FA00FC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Tai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4D8AFF2" w14:textId="0996F79E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7E29434" w14:textId="7FA62370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A5C7F0F" w14:textId="23AA84FD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9833924" w14:textId="5FBC96C7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A33F9FD" w14:textId="60F14B53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36653F80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477739D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059B30CB" w14:textId="70080440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Natural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produc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DAB9EA9" w14:textId="2E52AA3E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BF274BD" w14:textId="3459D9A0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F754B1C" w14:textId="75FEA570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1CF197C" w14:textId="451DC37B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1117940" w14:textId="21E12106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4D56B354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6109BA7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0630429E" w14:textId="679AD2E9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>Maintain l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ifestyle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regular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4785EED" w14:textId="01293BA2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8DE4E11" w14:textId="25E16462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3659CD9" w14:textId="52D4D5B9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2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C3EECEE" w14:textId="4A18028B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5140D7F" w14:textId="1626790C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6A2B3E1B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D0D1F81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6B7E548E" w14:textId="17FA8CFE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Mass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87EAA5E" w14:textId="01FFB76E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E5ACFCF" w14:textId="4A2CB18E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CE3151C" w14:textId="2FA47014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EADB601" w14:textId="526C716D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92C0E3E" w14:textId="25484B59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1825E386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D3EBFFF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4B588CE0" w14:textId="0096495A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Mindfull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F215527" w14:textId="2088A19E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CCC8299" w14:textId="34ACEC6A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CBB01B9" w14:textId="68F65E75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2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D3DDD64" w14:textId="4E929CAF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9630E3B" w14:textId="6991D690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42DAEA87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630F59F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6F4B8A55" w14:textId="662A90E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OTC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produc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006DA36" w14:textId="11DD0D21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1EE22B5" w14:textId="684D6FC5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7B65279" w14:textId="7DC5CF06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886A1D4" w14:textId="28A4200D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FFB32DB" w14:textId="3B6E6AC4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365C8092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F70FFD6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0D13AB95" w14:textId="15BD43DF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6AA29C0" w14:textId="18E18BE5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910948D" w14:textId="1FC0876A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C1FAAFB" w14:textId="3817C254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5EF3D25" w14:textId="0286DBAC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60985BE" w14:textId="0AA61015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E8311C" w:rsidRPr="00504E4A" w14:paraId="3131230A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D7E6FAF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068F63B8" w14:textId="4519F8DF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Yog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5F146D6" w14:textId="106D4C5F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4375409" w14:textId="4C178552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99FC45E" w14:textId="3D626618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13D47F4" w14:textId="02F36F41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6FE3482" w14:textId="4FFFBD7F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06C0F8E8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A4AF019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67E9D176" w14:textId="34197E13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Acupunctu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01588AB" w14:textId="510675AB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528B1B5" w14:textId="7FDD07FE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5363F54" w14:textId="5D88AA89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D283370" w14:textId="5F032EFF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A4A12D2" w14:textId="182ED5B0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E8311C" w:rsidRPr="00504E4A" w14:paraId="1F45BEEB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1472A01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422322F5" w14:textId="51B9FABD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Herb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900EC7D" w14:textId="66D4F56E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37D6F4C" w14:textId="12D875D3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E238210" w14:textId="152CD29B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3417648" w14:textId="73984B90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1637329" w14:textId="3497C98D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2755E9D7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89EC753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7E51C0E5" w14:textId="25F8A03E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Cupp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1621A3D" w14:textId="4E283AC5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B95522D" w14:textId="78638602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A7E7525" w14:textId="1D18F0E4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060DC64" w14:textId="60DE1F89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EF3BAE6" w14:textId="446CBA43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E8311C" w:rsidRPr="00504E4A" w14:paraId="06A2710D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05D561B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57BD2A3D" w14:textId="20D7C542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Bat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F0A5D99" w14:textId="10B73E09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BB57E97" w14:textId="60D39691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CC62FB0" w14:textId="30441477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A203BB1" w14:textId="3ED1E043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19EDD74" w14:textId="14954BAD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037CBFD3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12D7083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6742110D" w14:textId="63D7C1DD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Audiobook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C951A27" w14:textId="67352EAC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F1942BB" w14:textId="7E4C7231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721BD72" w14:textId="55C5CFB7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46DC37C" w14:textId="20BE7A5F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1F15CAA" w14:textId="46694EA6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21FB7D27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F33705F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636AC18E" w14:textId="47FD0C19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Radi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19044A6" w14:textId="51C5E722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6A64289" w14:textId="3040EB34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3535E62" w14:textId="458BFA4A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0589C90" w14:textId="260DBEE7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27AF450" w14:textId="78616B79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E8311C" w:rsidRPr="00504E4A" w14:paraId="16FAABCD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A9D4F6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1C5BDFC6" w14:textId="299D863B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Sil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BA472D1" w14:textId="1B334619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ED58522" w14:textId="1914FD8F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0612E96" w14:textId="55500D92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4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B450409" w14:textId="7B2583D6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1B8BB6A" w14:textId="693F94DD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148BC6F6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9914FBA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46AC593A" w14:textId="515C8CB4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CE7EAEC" w14:textId="668EBE37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82C4C4E" w14:textId="0D24223E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6782DBE" w14:textId="3E426B55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3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B7FB0F6" w14:textId="151C684F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CB48629" w14:textId="7DDA5CA9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24428D9F" w14:textId="77777777" w:rsidTr="00F4001A">
        <w:trPr>
          <w:cantSplit/>
          <w:trHeight w:val="240"/>
        </w:trPr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9365FB2" w14:textId="54B11C0E" w:rsidR="00C60D58" w:rsidRPr="00F4001A" w:rsidRDefault="009A1A9D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Use of passive </w:t>
            </w:r>
            <w:r w:rsidR="00B26190">
              <w:rPr>
                <w:b/>
                <w:bCs/>
                <w:color w:val="000000" w:themeColor="text1"/>
                <w:sz w:val="18"/>
                <w:szCs w:val="18"/>
              </w:rPr>
              <w:t>methods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0601EE3C" w14:textId="6BBE323C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Audiobooks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31D1A9D" w14:textId="1885D39E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E92AFF5" w14:textId="61141582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C752950" w14:textId="5A8A1682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79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5BEBDB2" w14:textId="7E8E63D9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1805B7D" w14:textId="379967E1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E8311C" w:rsidRPr="00504E4A" w14:paraId="40D7AFBC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2BCE679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23E26130" w14:textId="7A9A2200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Podcas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EB72EE1" w14:textId="44E776B7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48E4050" w14:textId="7EC23300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045F6FC" w14:textId="7B2B961C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720E4B0" w14:textId="522AADD3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3F1DDD3" w14:textId="4A5B6905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E8311C" w:rsidRPr="00504E4A" w14:paraId="49D943AC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6FE110E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4BE1265E" w14:textId="06176419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Radi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789CDA6" w14:textId="152A0317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CA3298E" w14:textId="07C5544A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A7DF4AB" w14:textId="383F4093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D2013EC" w14:textId="6D9D08E3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2A9095F" w14:textId="3C6AE33A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E8311C" w:rsidRPr="00504E4A" w14:paraId="5E34370F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EC3765D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5BA0AE11" w14:textId="4A67BD91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T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E42ABC0" w14:textId="3C680F96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EC3BBF8" w14:textId="7F2AC47B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60EDD0D" w14:textId="26C09E78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3433243" w14:textId="468C17C4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3EBF575" w14:textId="0778A08F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E8311C" w:rsidRPr="00504E4A" w14:paraId="60108FF7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F360F95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28008971" w14:textId="08E03D25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Natural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soun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7A58460" w14:textId="3A8A43BF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3D425EC" w14:textId="6555CA61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CBFC0C6" w14:textId="2741DCD5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1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353574D" w14:textId="24C198F1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F4909F9" w14:textId="32152CEB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E8311C" w:rsidRPr="00504E4A" w14:paraId="008B3D18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F2452FD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6F907CD0" w14:textId="1D966346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White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>/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pink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noi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5112DA7" w14:textId="154DEBBD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F111D55" w14:textId="69597D69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E9F3286" w14:textId="292D177D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C62270F" w14:textId="41EAD0EE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C811EE5" w14:textId="685E0EFA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E8311C" w:rsidRPr="00504E4A" w14:paraId="02804DC1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257C535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4C354085" w14:textId="2D6B3C10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Mus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1F905FC" w14:textId="481B99EB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9675BF4" w14:textId="65ECB472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D3F7D73" w14:textId="44D35EB8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7BC8E81" w14:textId="7BE5827F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7B3A9A7" w14:textId="2ECC312F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E8311C" w:rsidRPr="00504E4A" w14:paraId="14D7B227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9402CCF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7E03BB31" w14:textId="05EBFE2B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Sil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0313744" w14:textId="1D0378B3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B221E45" w14:textId="293A2F97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6F00C90" w14:textId="38406F0D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1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21EE5CD" w14:textId="1AF10C3C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662BC1F" w14:textId="2C6F0A5A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E8311C" w:rsidRPr="00504E4A" w14:paraId="4C302C91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28A9539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798B8984" w14:textId="49826E9E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92776AC" w14:textId="4E7B4F2F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A00B013" w14:textId="6B99AF4A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76FB208" w14:textId="01E69556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30D8A63" w14:textId="05FBA37E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982DB9F" w14:textId="21BBC270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E8311C" w:rsidRPr="00504E4A" w14:paraId="49B482D3" w14:textId="77777777" w:rsidTr="00F4001A">
        <w:trPr>
          <w:cantSplit/>
          <w:trHeight w:val="240"/>
        </w:trPr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43A21B7" w14:textId="210C71DA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Reasons </w:t>
            </w:r>
            <w:r w:rsidR="00E8311C" w:rsidRPr="00F4001A">
              <w:rPr>
                <w:b/>
                <w:bCs/>
                <w:color w:val="000000" w:themeColor="text1"/>
                <w:sz w:val="18"/>
                <w:szCs w:val="18"/>
              </w:rPr>
              <w:t>for using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352C42DF" w14:textId="37ED595D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Physically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relax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E0E333C" w14:textId="278A1F4D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98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1D076EB" w14:textId="78DF90A1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56EBB10" w14:textId="33BC7184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843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40B164D" w14:textId="5F5BA68C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8636F5F" w14:textId="5A1141A4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19DE8A47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9D330E0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5606B154" w14:textId="096B89E8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Mentally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rela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9CDC6F2" w14:textId="7D964106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6560D2D" w14:textId="084988C8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E445A53" w14:textId="08110F0A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F4A2055" w14:textId="117AB6D2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9C73238" w14:textId="2BC45501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42EBAA91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D997E91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4499600F" w14:textId="65FB529E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Distracts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from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B07020E" w14:textId="759D5E59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6E6AE6C" w14:textId="31396C34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ABE4F2F" w14:textId="02F8C1B7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1F091C5" w14:textId="1C2C2D26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5150848" w14:textId="65CCCFF7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4072DCD3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3743EC2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6D9854DE" w14:textId="118E592E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Reduce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worry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about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next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7FCB1ED" w14:textId="1CFFFAFA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4428C85" w14:textId="234C0451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8157F5F" w14:textId="364E5372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1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BC403B4" w14:textId="75E402D8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9CEDFF6" w14:textId="474E0EC8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4A7EBE1D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DEE9835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5551F7B4" w14:textId="7B502A0F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Improves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moo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498950C" w14:textId="4D6A853F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C9AD357" w14:textId="0A86AF36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AAA6C40" w14:textId="6BFC5E9D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7079D35" w14:textId="4BC6AF7C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A26B872" w14:textId="20470B08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23E99EF9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57AFF85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3AA97A97" w14:textId="548475D8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Blocks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other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soun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2D0D491" w14:textId="78A9D2EE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0776CC1" w14:textId="260DF125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0941D27" w14:textId="7FE8D581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3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D2F305E" w14:textId="2253B77E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65F5FC3" w14:textId="00B31965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459A5989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085AAF2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12FBD3D8" w14:textId="4D69B0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Think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about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day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ahea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1FAB559" w14:textId="6AA39AF2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A0BF3CB" w14:textId="217C2E53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7949221" w14:textId="3409FC05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9B6DE98" w14:textId="7E162BCC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786488F" w14:textId="339B2519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0722CB8E" w14:textId="77777777" w:rsidTr="00F4001A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5E9F6B1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1BA9B740" w14:textId="5CE7BD82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Reflect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on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8E7C8A6" w14:textId="415E0389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F095D33" w14:textId="4EBA7A68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5493FA6" w14:textId="62F6C73D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0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61BA024" w14:textId="304658BC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CDB60F0" w14:textId="15C6FB84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8311C" w:rsidRPr="00504E4A" w14:paraId="7EFC548B" w14:textId="77777777" w:rsidTr="000C3CDD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915B583" w14:textId="77777777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60E13F20" w14:textId="314465AA" w:rsidR="00C60D58" w:rsidRPr="00F4001A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Triggers</w:t>
            </w:r>
            <w:r w:rsidRPr="00F4001A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memori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3C3F94FA" w14:textId="27FCE654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E43194D" w14:textId="2C1CE781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1F2EA10D" w14:textId="6BEA022C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1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AE52FC9" w14:textId="0B6248AD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5671779" w14:textId="548ABD88" w:rsidR="00C60D58" w:rsidRPr="00F4001A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E10F37" w:rsidRPr="00504E4A" w14:paraId="6C45A8B8" w14:textId="77777777" w:rsidTr="000C3CDD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FF285BD" w14:textId="77777777" w:rsidR="00C60D58" w:rsidRPr="000C3CDD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060168BF" w14:textId="4766974D" w:rsidR="00C60D58" w:rsidRPr="000C3CDD" w:rsidRDefault="00C60D58" w:rsidP="00F4001A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Enter</w:t>
            </w:r>
            <w:r w:rsidRPr="000C3CD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alternativ</w:t>
            </w:r>
            <w:r w:rsidRPr="000C3CDD">
              <w:rPr>
                <w:b/>
                <w:bCs/>
                <w:color w:val="000000" w:themeColor="text1"/>
                <w:sz w:val="18"/>
                <w:szCs w:val="18"/>
              </w:rPr>
              <w:t xml:space="preserve">e </w:t>
            </w:r>
            <w:r w:rsidRPr="00504E4A">
              <w:rPr>
                <w:b/>
                <w:bCs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F1C2CFE" w14:textId="45C73393" w:rsidR="00C60D58" w:rsidRPr="000C3CDD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6F702A8" w14:textId="061256A3" w:rsidR="00C60D58" w:rsidRPr="000C3CDD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D2DE6EE" w14:textId="08926297" w:rsidR="00C60D58" w:rsidRPr="000C3CDD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.222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5013B0F" w14:textId="72DCF73F" w:rsidR="00C60D58" w:rsidRPr="000C3CDD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B439F5D" w14:textId="2206152A" w:rsidR="00C60D58" w:rsidRPr="000C3CDD" w:rsidRDefault="00C60D58" w:rsidP="00F4001A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504E4A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0C3CDD" w:rsidRPr="00504E4A" w14:paraId="28D06BD8" w14:textId="77777777" w:rsidTr="000C3CDD">
        <w:trPr>
          <w:cantSplit/>
          <w:trHeight w:val="240"/>
        </w:trPr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2A257AE" w14:textId="0DB53009" w:rsidR="000C3CDD" w:rsidRPr="000C3CDD" w:rsidRDefault="000C3CDD" w:rsidP="000C3CDD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Mood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290A5B78" w14:textId="5E661AC2" w:rsidR="000C3CDD" w:rsidRPr="000C3CDD" w:rsidRDefault="000C3CDD" w:rsidP="000C3CDD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Valence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D63D959" w14:textId="012072F2" w:rsidR="000C3CDD" w:rsidRPr="000C3CDD" w:rsidRDefault="000C3CDD" w:rsidP="000C3CDD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0C3CDD">
              <w:rPr>
                <w:color w:val="333333"/>
                <w:sz w:val="18"/>
                <w:szCs w:val="18"/>
              </w:rPr>
              <w:t>6.32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4A95F224" w14:textId="54E66C07" w:rsidR="000C3CDD" w:rsidRPr="000C3CDD" w:rsidRDefault="000C3CDD" w:rsidP="000C3CDD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0C3CDD">
              <w:rPr>
                <w:color w:val="333333"/>
                <w:sz w:val="18"/>
                <w:szCs w:val="18"/>
              </w:rPr>
              <w:t>7.00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5771B81" w14:textId="26CB38A4" w:rsidR="000C3CDD" w:rsidRPr="000C3CDD" w:rsidRDefault="000C3CDD" w:rsidP="000C3CDD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0C3CDD">
              <w:rPr>
                <w:color w:val="333333"/>
                <w:sz w:val="18"/>
                <w:szCs w:val="18"/>
              </w:rPr>
              <w:t>2.02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5670830" w14:textId="5D48A054" w:rsidR="000C3CDD" w:rsidRPr="000C3CDD" w:rsidRDefault="000C3CDD" w:rsidP="000C3CDD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0C3CDD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CB22209" w14:textId="463B8B8F" w:rsidR="000C3CDD" w:rsidRPr="000C3CDD" w:rsidRDefault="000C3CDD" w:rsidP="000C3CDD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0C3CDD">
              <w:rPr>
                <w:color w:val="333333"/>
                <w:sz w:val="18"/>
                <w:szCs w:val="18"/>
              </w:rPr>
              <w:t>9</w:t>
            </w:r>
          </w:p>
        </w:tc>
      </w:tr>
      <w:tr w:rsidR="000C3CDD" w:rsidRPr="00504E4A" w14:paraId="4D9A11B1" w14:textId="77777777" w:rsidTr="000C3CDD">
        <w:trPr>
          <w:cantSplit/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AF8B5B8" w14:textId="77777777" w:rsidR="000C3CDD" w:rsidRPr="000C3CDD" w:rsidRDefault="000C3CDD" w:rsidP="000C3CDD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726036F9" w14:textId="7565CD01" w:rsidR="000C3CDD" w:rsidRPr="000C3CDD" w:rsidRDefault="000C3CDD" w:rsidP="000C3CDD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C3CDD">
              <w:rPr>
                <w:b/>
                <w:bCs/>
                <w:color w:val="333333"/>
                <w:sz w:val="18"/>
                <w:szCs w:val="18"/>
              </w:rPr>
              <w:t>Tens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7029D435" w14:textId="5D769A52" w:rsidR="000C3CDD" w:rsidRPr="000C3CDD" w:rsidRDefault="000C3CDD" w:rsidP="000C3CDD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0C3CDD">
              <w:rPr>
                <w:color w:val="333333"/>
                <w:sz w:val="18"/>
                <w:szCs w:val="18"/>
              </w:rPr>
              <w:t>6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FBEE8B9" w14:textId="2A0B187A" w:rsidR="000C3CDD" w:rsidRPr="000C3CDD" w:rsidRDefault="000C3CDD" w:rsidP="000C3CDD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0C3CDD">
              <w:rPr>
                <w:color w:val="333333"/>
                <w:sz w:val="18"/>
                <w:szCs w:val="18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9F2B13D" w14:textId="06B6CE40" w:rsidR="000C3CDD" w:rsidRPr="000C3CDD" w:rsidRDefault="000C3CDD" w:rsidP="000C3CDD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0C3CDD">
              <w:rPr>
                <w:color w:val="333333"/>
                <w:sz w:val="18"/>
                <w:szCs w:val="18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E863532" w14:textId="2E131D21" w:rsidR="000C3CDD" w:rsidRPr="000C3CDD" w:rsidRDefault="000C3CDD" w:rsidP="000C3CDD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0C3CDD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5DB3964E" w14:textId="2E515774" w:rsidR="000C3CDD" w:rsidRPr="000C3CDD" w:rsidRDefault="000C3CDD" w:rsidP="000C3CDD">
            <w:pPr>
              <w:spacing w:line="240" w:lineRule="auto"/>
              <w:ind w:firstLine="0"/>
              <w:jc w:val="right"/>
              <w:rPr>
                <w:color w:val="000000" w:themeColor="text1"/>
                <w:sz w:val="18"/>
                <w:szCs w:val="18"/>
              </w:rPr>
            </w:pPr>
            <w:r w:rsidRPr="000C3CDD">
              <w:rPr>
                <w:color w:val="333333"/>
                <w:sz w:val="18"/>
                <w:szCs w:val="18"/>
              </w:rPr>
              <w:t>9</w:t>
            </w:r>
          </w:p>
        </w:tc>
      </w:tr>
      <w:tr w:rsidR="000C3CDD" w:rsidRPr="00504E4A" w14:paraId="54345DA4" w14:textId="77777777" w:rsidTr="000C3CDD">
        <w:trPr>
          <w:cantSplit/>
          <w:trHeight w:val="240"/>
        </w:trPr>
        <w:tc>
          <w:tcPr>
            <w:tcW w:w="0" w:type="auto"/>
            <w:tcBorders>
              <w:left w:val="nil"/>
              <w:bottom w:val="single" w:sz="12" w:space="0" w:color="333333"/>
              <w:right w:val="nil"/>
            </w:tcBorders>
            <w:vAlign w:val="center"/>
          </w:tcPr>
          <w:p w14:paraId="234C2023" w14:textId="77777777" w:rsidR="000C3CDD" w:rsidRPr="000C3CDD" w:rsidRDefault="000C3CDD" w:rsidP="000C3CDD">
            <w:pPr>
              <w:spacing w:line="240" w:lineRule="auto"/>
              <w:ind w:firstLine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vAlign w:val="center"/>
          </w:tcPr>
          <w:p w14:paraId="3A799184" w14:textId="77F94D1C" w:rsidR="000C3CDD" w:rsidRPr="000C3CDD" w:rsidRDefault="000C3CDD" w:rsidP="000C3CDD">
            <w:pPr>
              <w:spacing w:line="240" w:lineRule="auto"/>
              <w:ind w:firstLine="0"/>
              <w:rPr>
                <w:b/>
                <w:bCs/>
                <w:color w:val="333333"/>
                <w:sz w:val="18"/>
                <w:szCs w:val="18"/>
              </w:rPr>
            </w:pPr>
            <w:r w:rsidRPr="000C3CDD">
              <w:rPr>
                <w:b/>
                <w:bCs/>
                <w:color w:val="333333"/>
                <w:sz w:val="18"/>
                <w:szCs w:val="18"/>
              </w:rPr>
              <w:t>Alertness</w:t>
            </w:r>
          </w:p>
        </w:tc>
        <w:tc>
          <w:tcPr>
            <w:tcW w:w="0" w:type="auto"/>
            <w:tcBorders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64D054A2" w14:textId="32101559" w:rsidR="000C3CDD" w:rsidRPr="000C3CDD" w:rsidRDefault="000C3CDD" w:rsidP="000C3CDD">
            <w:pPr>
              <w:spacing w:line="240" w:lineRule="auto"/>
              <w:ind w:firstLine="0"/>
              <w:jc w:val="right"/>
              <w:rPr>
                <w:color w:val="333333"/>
                <w:sz w:val="18"/>
                <w:szCs w:val="18"/>
              </w:rPr>
            </w:pPr>
            <w:r w:rsidRPr="000C3CDD">
              <w:rPr>
                <w:color w:val="333333"/>
                <w:sz w:val="18"/>
                <w:szCs w:val="18"/>
              </w:rPr>
              <w:t>5.20</w:t>
            </w:r>
          </w:p>
        </w:tc>
        <w:tc>
          <w:tcPr>
            <w:tcW w:w="0" w:type="auto"/>
            <w:tcBorders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74BC955" w14:textId="2E0FB9A5" w:rsidR="000C3CDD" w:rsidRPr="000C3CDD" w:rsidRDefault="000C3CDD" w:rsidP="000C3CDD">
            <w:pPr>
              <w:spacing w:line="240" w:lineRule="auto"/>
              <w:ind w:firstLine="0"/>
              <w:jc w:val="right"/>
              <w:rPr>
                <w:color w:val="333333"/>
                <w:sz w:val="18"/>
                <w:szCs w:val="18"/>
              </w:rPr>
            </w:pPr>
            <w:r w:rsidRPr="000C3CDD">
              <w:rPr>
                <w:color w:val="333333"/>
                <w:sz w:val="18"/>
                <w:szCs w:val="18"/>
              </w:rPr>
              <w:t>6.00</w:t>
            </w:r>
          </w:p>
        </w:tc>
        <w:tc>
          <w:tcPr>
            <w:tcW w:w="0" w:type="auto"/>
            <w:tcBorders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21778CBC" w14:textId="2C51BF44" w:rsidR="000C3CDD" w:rsidRPr="000C3CDD" w:rsidRDefault="000C3CDD" w:rsidP="000C3CDD">
            <w:pPr>
              <w:spacing w:line="240" w:lineRule="auto"/>
              <w:ind w:firstLine="0"/>
              <w:jc w:val="right"/>
              <w:rPr>
                <w:color w:val="333333"/>
                <w:sz w:val="18"/>
                <w:szCs w:val="18"/>
              </w:rPr>
            </w:pPr>
            <w:r w:rsidRPr="000C3CDD">
              <w:rPr>
                <w:color w:val="333333"/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25ECD63" w14:textId="572362C0" w:rsidR="000C3CDD" w:rsidRPr="000C3CDD" w:rsidRDefault="000C3CDD" w:rsidP="000C3CDD">
            <w:pPr>
              <w:spacing w:line="240" w:lineRule="auto"/>
              <w:ind w:firstLine="0"/>
              <w:jc w:val="right"/>
              <w:rPr>
                <w:color w:val="333333"/>
                <w:sz w:val="18"/>
                <w:szCs w:val="18"/>
              </w:rPr>
            </w:pPr>
            <w:r w:rsidRPr="000C3CDD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vAlign w:val="center"/>
          </w:tcPr>
          <w:p w14:paraId="09F9EE37" w14:textId="039051CB" w:rsidR="000C3CDD" w:rsidRPr="000C3CDD" w:rsidRDefault="000C3CDD" w:rsidP="000C3CDD">
            <w:pPr>
              <w:spacing w:line="240" w:lineRule="auto"/>
              <w:ind w:firstLine="0"/>
              <w:jc w:val="right"/>
              <w:rPr>
                <w:color w:val="333333"/>
                <w:sz w:val="18"/>
                <w:szCs w:val="18"/>
              </w:rPr>
            </w:pPr>
            <w:r w:rsidRPr="000C3CDD">
              <w:rPr>
                <w:color w:val="333333"/>
                <w:sz w:val="18"/>
                <w:szCs w:val="18"/>
              </w:rPr>
              <w:t>9</w:t>
            </w:r>
          </w:p>
        </w:tc>
      </w:tr>
    </w:tbl>
    <w:p w14:paraId="3E187C64" w14:textId="77777777" w:rsidR="00EC3348" w:rsidRDefault="00EC3348" w:rsidP="00504E4A">
      <w:pPr>
        <w:spacing w:line="240" w:lineRule="auto"/>
        <w:ind w:firstLine="0"/>
      </w:pPr>
    </w:p>
    <w:p w14:paraId="704EB685" w14:textId="77777777" w:rsidR="00EC3348" w:rsidRDefault="00EC3348" w:rsidP="00504E4A">
      <w:pPr>
        <w:spacing w:line="240" w:lineRule="auto"/>
        <w:ind w:firstLine="0"/>
      </w:pPr>
    </w:p>
    <w:p w14:paraId="6198C760" w14:textId="42E64960" w:rsidR="0043657B" w:rsidRPr="00C00A35" w:rsidRDefault="0043657B" w:rsidP="00C00A35">
      <w:pPr>
        <w:spacing w:line="240" w:lineRule="auto"/>
        <w:ind w:firstLine="0"/>
        <w:rPr>
          <w:b/>
        </w:rPr>
      </w:pPr>
    </w:p>
    <w:sectPr w:rsidR="0043657B" w:rsidRPr="00C00A35" w:rsidSect="00BC44C3">
      <w:headerReference w:type="default" r:id="rId8"/>
      <w:pgSz w:w="11900" w:h="16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BF2E1C" w14:textId="77777777" w:rsidR="0072659A" w:rsidRDefault="0072659A">
      <w:pPr>
        <w:spacing w:line="240" w:lineRule="auto"/>
      </w:pPr>
      <w:r>
        <w:separator/>
      </w:r>
    </w:p>
  </w:endnote>
  <w:endnote w:type="continuationSeparator" w:id="0">
    <w:p w14:paraId="217DB651" w14:textId="77777777" w:rsidR="0072659A" w:rsidRDefault="007265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66CC15" w14:textId="77777777" w:rsidR="0072659A" w:rsidRDefault="0072659A">
      <w:pPr>
        <w:spacing w:line="240" w:lineRule="auto"/>
      </w:pPr>
      <w:r>
        <w:separator/>
      </w:r>
    </w:p>
  </w:footnote>
  <w:footnote w:type="continuationSeparator" w:id="0">
    <w:p w14:paraId="42A31244" w14:textId="77777777" w:rsidR="0072659A" w:rsidRDefault="0072659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6443F4" w14:textId="77777777" w:rsidR="00CF6B38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FF2FF2"/>
    <w:multiLevelType w:val="hybridMultilevel"/>
    <w:tmpl w:val="4110742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4A1092"/>
    <w:multiLevelType w:val="multilevel"/>
    <w:tmpl w:val="CCD809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9E3AE9"/>
    <w:multiLevelType w:val="multilevel"/>
    <w:tmpl w:val="6F382CBE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D17D18"/>
    <w:multiLevelType w:val="hybridMultilevel"/>
    <w:tmpl w:val="8624A94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5322578">
    <w:abstractNumId w:val="1"/>
  </w:num>
  <w:num w:numId="2" w16cid:durableId="2014529608">
    <w:abstractNumId w:val="2"/>
  </w:num>
  <w:num w:numId="3" w16cid:durableId="1945381526">
    <w:abstractNumId w:val="3"/>
  </w:num>
  <w:num w:numId="4" w16cid:durableId="1928493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B7E"/>
    <w:rsid w:val="000043DF"/>
    <w:rsid w:val="00014141"/>
    <w:rsid w:val="0002598D"/>
    <w:rsid w:val="000C3CDD"/>
    <w:rsid w:val="000D355F"/>
    <w:rsid w:val="00110B11"/>
    <w:rsid w:val="00144DB5"/>
    <w:rsid w:val="001469FA"/>
    <w:rsid w:val="00156B01"/>
    <w:rsid w:val="00172622"/>
    <w:rsid w:val="00196F45"/>
    <w:rsid w:val="001B0CEB"/>
    <w:rsid w:val="0021202A"/>
    <w:rsid w:val="00232178"/>
    <w:rsid w:val="00261B4A"/>
    <w:rsid w:val="002B3EFF"/>
    <w:rsid w:val="00357520"/>
    <w:rsid w:val="003943A4"/>
    <w:rsid w:val="003B119A"/>
    <w:rsid w:val="00433008"/>
    <w:rsid w:val="0043657B"/>
    <w:rsid w:val="004C08D7"/>
    <w:rsid w:val="00504E4A"/>
    <w:rsid w:val="005055BF"/>
    <w:rsid w:val="00520211"/>
    <w:rsid w:val="00557653"/>
    <w:rsid w:val="005B1CD9"/>
    <w:rsid w:val="005B7B94"/>
    <w:rsid w:val="005D24E3"/>
    <w:rsid w:val="005F06F6"/>
    <w:rsid w:val="00617D6C"/>
    <w:rsid w:val="00630A1E"/>
    <w:rsid w:val="006452D8"/>
    <w:rsid w:val="00654074"/>
    <w:rsid w:val="00667698"/>
    <w:rsid w:val="006B4C2D"/>
    <w:rsid w:val="006C397E"/>
    <w:rsid w:val="006D13DB"/>
    <w:rsid w:val="0072659A"/>
    <w:rsid w:val="007547AA"/>
    <w:rsid w:val="007941F9"/>
    <w:rsid w:val="007A588E"/>
    <w:rsid w:val="007F60B6"/>
    <w:rsid w:val="00800EC0"/>
    <w:rsid w:val="00800FBF"/>
    <w:rsid w:val="00823499"/>
    <w:rsid w:val="00846A5C"/>
    <w:rsid w:val="00873E6D"/>
    <w:rsid w:val="00875742"/>
    <w:rsid w:val="00891851"/>
    <w:rsid w:val="00902B44"/>
    <w:rsid w:val="00917BD5"/>
    <w:rsid w:val="009269B9"/>
    <w:rsid w:val="009279FA"/>
    <w:rsid w:val="00991869"/>
    <w:rsid w:val="009A1A9D"/>
    <w:rsid w:val="009A5C0E"/>
    <w:rsid w:val="009E6171"/>
    <w:rsid w:val="009F7755"/>
    <w:rsid w:val="00A07FDA"/>
    <w:rsid w:val="00A235A1"/>
    <w:rsid w:val="00AC06B0"/>
    <w:rsid w:val="00AD3F6E"/>
    <w:rsid w:val="00B12750"/>
    <w:rsid w:val="00B26190"/>
    <w:rsid w:val="00B50251"/>
    <w:rsid w:val="00B80319"/>
    <w:rsid w:val="00B956F6"/>
    <w:rsid w:val="00BB37F4"/>
    <w:rsid w:val="00BC44C3"/>
    <w:rsid w:val="00BE2AE8"/>
    <w:rsid w:val="00C00A35"/>
    <w:rsid w:val="00C35943"/>
    <w:rsid w:val="00C60D58"/>
    <w:rsid w:val="00C75B7E"/>
    <w:rsid w:val="00C75E9C"/>
    <w:rsid w:val="00CA27BB"/>
    <w:rsid w:val="00CD38BC"/>
    <w:rsid w:val="00CF0E87"/>
    <w:rsid w:val="00CF6B38"/>
    <w:rsid w:val="00D16689"/>
    <w:rsid w:val="00D222B8"/>
    <w:rsid w:val="00D57118"/>
    <w:rsid w:val="00D9049F"/>
    <w:rsid w:val="00DB358C"/>
    <w:rsid w:val="00E01428"/>
    <w:rsid w:val="00E10F37"/>
    <w:rsid w:val="00E132B5"/>
    <w:rsid w:val="00E30A5C"/>
    <w:rsid w:val="00E630C2"/>
    <w:rsid w:val="00E75F4E"/>
    <w:rsid w:val="00E8311C"/>
    <w:rsid w:val="00E8390A"/>
    <w:rsid w:val="00EC3348"/>
    <w:rsid w:val="00F2126B"/>
    <w:rsid w:val="00F33340"/>
    <w:rsid w:val="00F4001A"/>
    <w:rsid w:val="00F472E5"/>
    <w:rsid w:val="00F74D6C"/>
    <w:rsid w:val="00FE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C2FA0"/>
  <w14:defaultImageDpi w14:val="32767"/>
  <w15:chartTrackingRefBased/>
  <w15:docId w15:val="{9479675B-C91A-9F40-B405-926C3591D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C44C3"/>
    <w:pPr>
      <w:spacing w:line="480" w:lineRule="auto"/>
      <w:ind w:firstLine="284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B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B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B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B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B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B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B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B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B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B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B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B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B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B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B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B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B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B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B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B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B7E"/>
    <w:pPr>
      <w:numPr>
        <w:ilvl w:val="1"/>
      </w:numPr>
      <w:spacing w:after="160"/>
      <w:ind w:firstLine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B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B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B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B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B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B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B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B7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C44C3"/>
  </w:style>
  <w:style w:type="paragraph" w:styleId="Bibliography">
    <w:name w:val="Bibliography"/>
    <w:basedOn w:val="Normal"/>
    <w:next w:val="Normal"/>
    <w:uiPriority w:val="37"/>
    <w:unhideWhenUsed/>
    <w:rsid w:val="00891851"/>
    <w:pPr>
      <w:tabs>
        <w:tab w:val="left" w:pos="260"/>
      </w:tabs>
      <w:spacing w:after="240" w:line="24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110B11"/>
    <w:pPr>
      <w:spacing w:before="100" w:beforeAutospacing="1" w:after="100" w:afterAutospacing="1"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44820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53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37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528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831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237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90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1CFC85-286F-A049-9A0E-FD40587FB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Kirk</dc:creator>
  <cp:keywords/>
  <dc:description/>
  <cp:lastModifiedBy>kirkr1</cp:lastModifiedBy>
  <cp:revision>3</cp:revision>
  <dcterms:created xsi:type="dcterms:W3CDTF">2025-08-05T15:19:00Z</dcterms:created>
  <dcterms:modified xsi:type="dcterms:W3CDTF">2025-08-05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lCJGgSP"/&gt;&lt;style id="http://www.zotero.org/styles/vancouver" locale="en-GB" hasBibliography="1" bibliographyStyleHasBeenSet="1"/&gt;&lt;prefs&gt;&lt;pref name="fieldType" value="Field"/&gt;&lt;/prefs&gt;&lt;/data&gt;</vt:lpwstr>
  </property>
</Properties>
</file>